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4FC" w:rsidRDefault="007F44FC" w:rsidP="007F44FC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E05D5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.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Anaphylactic patterns variation in relation to age, gender and nationality</w:t>
      </w:r>
    </w:p>
    <w:tbl>
      <w:tblPr>
        <w:tblStyle w:val="ListTable1Light-Accent31"/>
        <w:tblW w:w="10252" w:type="dxa"/>
        <w:jc w:val="center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6"/>
        <w:gridCol w:w="1744"/>
        <w:gridCol w:w="236"/>
        <w:gridCol w:w="1294"/>
        <w:gridCol w:w="236"/>
        <w:gridCol w:w="1204"/>
        <w:gridCol w:w="236"/>
        <w:gridCol w:w="1744"/>
        <w:gridCol w:w="236"/>
        <w:gridCol w:w="1384"/>
        <w:gridCol w:w="236"/>
        <w:gridCol w:w="1230"/>
        <w:gridCol w:w="236"/>
      </w:tblGrid>
      <w:tr w:rsidR="007F44FC" w:rsidTr="00467BE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F44FC" w:rsidTr="00467B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naphylaxis 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= 574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(%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od Anaphylaxis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=316 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(%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rug Anaphylaxis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=103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 (%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sects’ stings  Anaphylaxis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=161 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(%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Idiopathic 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=44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(%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7F44FC" w:rsidTr="00467BE5">
        <w:trPr>
          <w:gridAfter w:val="1"/>
          <w:wAfter w:w="23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/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 &lt; 10 Years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0 (77.9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23 (74.3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1 (10.3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8 (16.1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 (9.0)</w:t>
            </w:r>
          </w:p>
        </w:tc>
      </w:tr>
      <w:tr w:rsidR="007F44FC" w:rsidTr="00467B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 10 - 19 Y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9 (83.2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1 (46.8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 (13.8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0 (36.7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 (6.4)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 20 - 55 Y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7 (86.7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6 (27.1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 (33.1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9 (44.0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 (7.5)</w:t>
            </w:r>
          </w:p>
        </w:tc>
      </w:tr>
      <w:tr w:rsidR="007F44FC" w:rsidTr="00467B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 &gt; 55 Y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8 (87.5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 (21.4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 (46.4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 (50.0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F44FC" w:rsidTr="00467B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     P-value</w:t>
            </w:r>
          </w:p>
        </w:tc>
        <w:tc>
          <w:tcPr>
            <w:tcW w:w="1530" w:type="dxa"/>
            <w:gridSpan w:val="2"/>
            <w:shd w:val="clear" w:color="auto" w:fill="FFFFFF" w:themeFill="background1"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34</w:t>
            </w:r>
          </w:p>
        </w:tc>
      </w:tr>
      <w:tr w:rsidR="007F44FC" w:rsidTr="00467BE5">
        <w:trPr>
          <w:gridAfter w:val="1"/>
          <w:wAfter w:w="23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530" w:type="dxa"/>
            <w:gridSpan w:val="2"/>
            <w:shd w:val="clear" w:color="auto" w:fill="FFFFFF" w:themeFill="background1"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/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Male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15 (79.1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9 (63.6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7 (15.0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3 (20.2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9 (9.3)</w:t>
            </w:r>
          </w:p>
        </w:tc>
      </w:tr>
      <w:tr w:rsidR="007F44FC" w:rsidTr="00467B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</w:tcPr>
          <w:p w:rsidR="007F44FC" w:rsidRDefault="007F44FC" w:rsidP="00467BE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Female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9 (84.1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7 (45.7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6 (21.9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8 (38.1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 (5.9)</w:t>
            </w:r>
          </w:p>
        </w:tc>
      </w:tr>
      <w:tr w:rsidR="007F44FC" w:rsidTr="00467B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    P-value</w:t>
            </w:r>
          </w:p>
        </w:tc>
        <w:tc>
          <w:tcPr>
            <w:tcW w:w="1530" w:type="dxa"/>
            <w:gridSpan w:val="2"/>
            <w:shd w:val="clear" w:color="auto" w:fill="FFFFFF" w:themeFill="background1"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130</w:t>
            </w:r>
          </w:p>
        </w:tc>
      </w:tr>
      <w:tr w:rsidR="007F44FC" w:rsidTr="00467BE5">
        <w:trPr>
          <w:gridAfter w:val="1"/>
          <w:wAfter w:w="23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ationality</w:t>
            </w:r>
          </w:p>
        </w:tc>
        <w:tc>
          <w:tcPr>
            <w:tcW w:w="1530" w:type="dxa"/>
            <w:gridSpan w:val="2"/>
            <w:shd w:val="clear" w:color="auto" w:fill="FFFFFF" w:themeFill="background1"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/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Qatari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1 (79.9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7 (55.2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0 (16.1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0 (32.3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 (6.0)</w:t>
            </w:r>
          </w:p>
        </w:tc>
      </w:tr>
      <w:tr w:rsidR="007F44FC" w:rsidTr="00467B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-Qatari, Arab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2 (86.6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6 (53.4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 (19.9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9 (24.2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 (8.7)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8 (83.1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2 (52.5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 (17.8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 (29.7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 (12.7)</w:t>
            </w:r>
          </w:p>
        </w:tc>
      </w:tr>
      <w:tr w:rsidR="007F44FC" w:rsidTr="00467B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530" w:type="dxa"/>
            <w:gridSpan w:val="2"/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 (67.7)</w:t>
            </w:r>
          </w:p>
        </w:tc>
        <w:tc>
          <w:tcPr>
            <w:tcW w:w="144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 (73.2)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 ( 23.8)</w:t>
            </w: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 (17.1)</w:t>
            </w:r>
          </w:p>
        </w:tc>
        <w:tc>
          <w:tcPr>
            <w:tcW w:w="1466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7F44FC" w:rsidTr="00467B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   P-valu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8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33</w:t>
            </w:r>
          </w:p>
        </w:tc>
      </w:tr>
    </w:tbl>
    <w:p w:rsidR="007F44FC" w:rsidRDefault="007F44FC" w:rsidP="007F44FC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 xml:space="preserve">a </w:t>
      </w:r>
      <w:r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row percentage </w:t>
      </w: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F44FC" w:rsidRDefault="007F44FC" w:rsidP="007F44FC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ListTable1Light-Accent31"/>
        <w:tblW w:w="10083" w:type="dxa"/>
        <w:tblInd w:w="-3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0"/>
        <w:gridCol w:w="3270"/>
        <w:gridCol w:w="1782"/>
        <w:gridCol w:w="1597"/>
        <w:gridCol w:w="1507"/>
        <w:gridCol w:w="1687"/>
      </w:tblGrid>
      <w:tr w:rsidR="007F44FC" w:rsidTr="00467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6724E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Symptoms of the study population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ab/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All subjects, 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= 1068, n (%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naphylaxis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 = 574, n (%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GAR</w:t>
            </w:r>
          </w:p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 = 132, n (%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kin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64 (52.8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5 (87.9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 (11.3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0.098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ash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4 (40.6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2 (70.0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 (8.3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69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tching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1 (22.5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22 (38.6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 (5.3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35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rticari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7 (20.3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9 (34.6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 (6.1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24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rythem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3 (16.1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7 (27.3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 (6.8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8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ngioedem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9 (15.8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7 (27.3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 (3.7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93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ocal edem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7 (12.8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0 (20.9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 (6.8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eriorbital swelling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8 (7.3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 (12.1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 (2.2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0.719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 (3.2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4 (5.9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 (0.7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njunctivitis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 (3.1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 (5.2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 (2.2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5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espiratory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9 (39.2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7 (69.1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 (4.5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&lt;0.001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yspne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8 (25.1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3 (44.1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 (2.2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ugh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8 (12.9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2 (22.9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 (2.2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82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Wheezing/Bronchospasm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9 (9.2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 (16.5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 (0.7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0.337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asping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9 (6.4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8 (11.8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ngested oropharynx/nose, +/- itching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2 (4.8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 (8.3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 (0.7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hinitis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8 (3.5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 (6.1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 (2.2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0.119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oarseness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3 (2.1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3 (4.0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pper airway obstruction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 (1.5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 (2.9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achypne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 (1.5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 (2.7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ridor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 (1.1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 (2.1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hest pain/tightness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 (1.0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 (1.5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 (0.7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0.254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astrointestinal 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4 (26.5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73 (47.5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 (3.7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omiting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6 (17.4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3 (31.8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 (1.5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ips swelling, +/- itching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8 (7.3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5 (13.1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 (2.2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0.729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bdominal pain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3 (4.9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3 (9.2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0.401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ongue swelling, +/- itching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 (2.3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 (3.6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iarrhe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 (1.8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 (3.4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ause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 (1.0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 (1.9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wallowing difficulty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 (0.5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 (1.0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rdiac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4 (8.8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1 (15.8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 (0.7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3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    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ypotension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3 (11.5 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9 (20.7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 (1.5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39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achycardi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5 (3.2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 (5.5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 (0.7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Syncope/loss of conscious 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2 (2.0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2 (3.8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yanosis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 (1.4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 (2.7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radycardia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 (0.4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 (0.8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repitation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 (0.3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 (0.6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.000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7F44FC" w:rsidTr="0046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ervous system</w:t>
            </w:r>
          </w:p>
        </w:tc>
        <w:tc>
          <w:tcPr>
            <w:tcW w:w="1782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6 (5.2)</w:t>
            </w:r>
          </w:p>
        </w:tc>
        <w:tc>
          <w:tcPr>
            <w:tcW w:w="159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1 (8.8)</w:t>
            </w:r>
          </w:p>
        </w:tc>
        <w:tc>
          <w:tcPr>
            <w:tcW w:w="150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 (1.5)</w:t>
            </w:r>
          </w:p>
        </w:tc>
        <w:tc>
          <w:tcPr>
            <w:tcW w:w="1687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6</w:t>
            </w:r>
          </w:p>
        </w:tc>
      </w:tr>
      <w:tr w:rsidR="007F44FC" w:rsidTr="0046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dxa"/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izzines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 (3.6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4 (5.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 (1.5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7F44FC" w:rsidRDefault="007F44FC" w:rsidP="0046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8</w:t>
            </w:r>
          </w:p>
        </w:tc>
      </w:tr>
    </w:tbl>
    <w:p w:rsidR="00D86795" w:rsidRDefault="00D86795"/>
    <w:sectPr w:rsidR="00D867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44FC"/>
    <w:rsid w:val="006724E1"/>
    <w:rsid w:val="007F44FC"/>
    <w:rsid w:val="00D86795"/>
    <w:rsid w:val="00E0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F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4FC"/>
    <w:pPr>
      <w:ind w:left="720"/>
      <w:contextualSpacing/>
    </w:pPr>
  </w:style>
  <w:style w:type="table" w:customStyle="1" w:styleId="ListTable1Light-Accent31">
    <w:name w:val="List Table 1 Light - Accent 31"/>
    <w:basedOn w:val="TableNormal"/>
    <w:uiPriority w:val="46"/>
    <w:rsid w:val="007F44FC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F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4FC"/>
    <w:pPr>
      <w:ind w:left="720"/>
      <w:contextualSpacing/>
    </w:pPr>
  </w:style>
  <w:style w:type="table" w:customStyle="1" w:styleId="ListTable1Light-Accent31">
    <w:name w:val="List Table 1 Light - Accent 31"/>
    <w:basedOn w:val="TableNormal"/>
    <w:uiPriority w:val="46"/>
    <w:rsid w:val="007F44FC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2588</Characters>
  <Application>Microsoft Office Word</Application>
  <DocSecurity>0</DocSecurity>
  <Lines>431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reed H. A. Abunada</dc:creator>
  <cp:keywords/>
  <dc:description/>
  <cp:lastModifiedBy>AJTUALA</cp:lastModifiedBy>
  <cp:revision>3</cp:revision>
  <dcterms:created xsi:type="dcterms:W3CDTF">2018-03-25T23:19:00Z</dcterms:created>
  <dcterms:modified xsi:type="dcterms:W3CDTF">2018-07-27T00:59:00Z</dcterms:modified>
</cp:coreProperties>
</file>